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F3114" w14:textId="77777777" w:rsidR="00876DF2" w:rsidRPr="006D56F4" w:rsidRDefault="00876DF2" w:rsidP="00BC0E0F">
      <w:pPr>
        <w:pStyle w:val="NoSpacing"/>
        <w:rPr>
          <w:lang w:val="en-US"/>
        </w:rPr>
      </w:pPr>
    </w:p>
    <w:p w14:paraId="1FCF5391" w14:textId="4507C997" w:rsidR="00876DF2" w:rsidRPr="006D56F4" w:rsidRDefault="006F0AC5" w:rsidP="002F1C09">
      <w:pPr>
        <w:spacing w:after="0" w:line="480" w:lineRule="auto"/>
        <w:jc w:val="both"/>
        <w:rPr>
          <w:rFonts w:ascii="Segoe UI" w:eastAsia="Times New Roman" w:hAnsi="Segoe UI" w:cs="Segoe UI"/>
          <w:b/>
          <w:bCs/>
          <w:iCs/>
          <w:lang w:val="en-US"/>
        </w:rPr>
      </w:pPr>
      <w:r w:rsidRPr="006D56F4">
        <w:rPr>
          <w:rFonts w:ascii="Segoe UI" w:eastAsia="Times New Roman" w:hAnsi="Segoe UI" w:cs="Segoe UI"/>
          <w:b/>
          <w:bCs/>
          <w:iCs/>
          <w:lang w:val="en-US"/>
        </w:rPr>
        <w:t>INTERVIEW INFORMATION</w:t>
      </w:r>
      <w:r w:rsidR="00876DF2" w:rsidRPr="006D56F4">
        <w:rPr>
          <w:rFonts w:ascii="Segoe UI" w:eastAsia="Times New Roman" w:hAnsi="Segoe UI" w:cs="Segoe UI"/>
          <w:b/>
          <w:bCs/>
          <w:iCs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261"/>
      </w:tblGrid>
      <w:tr w:rsidR="00876DF2" w:rsidRPr="006D56F4" w14:paraId="2AB4EEB9" w14:textId="77777777" w:rsidTr="00876DF2">
        <w:tc>
          <w:tcPr>
            <w:tcW w:w="3397" w:type="dxa"/>
          </w:tcPr>
          <w:p w14:paraId="3493DAD3" w14:textId="792E9E84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>Interviewer code</w:t>
            </w:r>
          </w:p>
        </w:tc>
        <w:tc>
          <w:tcPr>
            <w:tcW w:w="3261" w:type="dxa"/>
          </w:tcPr>
          <w:p w14:paraId="273EAE64" w14:textId="77777777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876DF2" w:rsidRPr="006D56F4" w14:paraId="5CA4C6AB" w14:textId="77777777" w:rsidTr="00876DF2">
        <w:tc>
          <w:tcPr>
            <w:tcW w:w="3397" w:type="dxa"/>
          </w:tcPr>
          <w:p w14:paraId="51B24C71" w14:textId="0BB940F3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 xml:space="preserve">Interview </w:t>
            </w:r>
            <w:r w:rsidR="00DA1199"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>v</w:t>
            </w: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>enue</w:t>
            </w:r>
          </w:p>
        </w:tc>
        <w:tc>
          <w:tcPr>
            <w:tcW w:w="3261" w:type="dxa"/>
          </w:tcPr>
          <w:p w14:paraId="402B6A96" w14:textId="77777777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876DF2" w:rsidRPr="006D56F4" w14:paraId="1881F0C1" w14:textId="77777777" w:rsidTr="00876DF2">
        <w:trPr>
          <w:trHeight w:val="544"/>
        </w:trPr>
        <w:tc>
          <w:tcPr>
            <w:tcW w:w="3397" w:type="dxa"/>
          </w:tcPr>
          <w:p w14:paraId="7A36F21D" w14:textId="5B7007E4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 xml:space="preserve">Interview date </w:t>
            </w:r>
          </w:p>
        </w:tc>
        <w:tc>
          <w:tcPr>
            <w:tcW w:w="3261" w:type="dxa"/>
          </w:tcPr>
          <w:p w14:paraId="28F34A9B" w14:textId="77777777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876DF2" w:rsidRPr="006D56F4" w14:paraId="14E02BBF" w14:textId="77777777" w:rsidTr="00876DF2">
        <w:tc>
          <w:tcPr>
            <w:tcW w:w="3397" w:type="dxa"/>
          </w:tcPr>
          <w:p w14:paraId="4BFDEACA" w14:textId="6FE7C699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>Interview start time</w:t>
            </w:r>
          </w:p>
        </w:tc>
        <w:tc>
          <w:tcPr>
            <w:tcW w:w="3261" w:type="dxa"/>
          </w:tcPr>
          <w:p w14:paraId="67251694" w14:textId="77777777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876DF2" w:rsidRPr="006D56F4" w14:paraId="346AE6FD" w14:textId="77777777" w:rsidTr="00876DF2">
        <w:tc>
          <w:tcPr>
            <w:tcW w:w="3397" w:type="dxa"/>
          </w:tcPr>
          <w:p w14:paraId="76FAFB27" w14:textId="7C1B8028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>Interview end time</w:t>
            </w:r>
          </w:p>
        </w:tc>
        <w:tc>
          <w:tcPr>
            <w:tcW w:w="3261" w:type="dxa"/>
          </w:tcPr>
          <w:p w14:paraId="1581ECEC" w14:textId="77777777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876DF2" w:rsidRPr="006D56F4" w14:paraId="66A33368" w14:textId="77777777" w:rsidTr="00876DF2">
        <w:tc>
          <w:tcPr>
            <w:tcW w:w="3397" w:type="dxa"/>
          </w:tcPr>
          <w:p w14:paraId="042C35CE" w14:textId="13660314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6D56F4">
              <w:rPr>
                <w:rFonts w:ascii="Segoe UI" w:eastAsia="Times New Roman" w:hAnsi="Segoe UI" w:cs="Segoe UI"/>
                <w:bCs/>
                <w:iCs/>
                <w:lang w:val="en-US"/>
              </w:rPr>
              <w:t>Total recorded time (hh/mm/)</w:t>
            </w:r>
          </w:p>
        </w:tc>
        <w:tc>
          <w:tcPr>
            <w:tcW w:w="3261" w:type="dxa"/>
          </w:tcPr>
          <w:p w14:paraId="2F18D4A9" w14:textId="77777777" w:rsidR="00876DF2" w:rsidRPr="006D56F4" w:rsidRDefault="00876DF2" w:rsidP="002F1C09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</w:tbl>
    <w:p w14:paraId="4697FE85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77F2986F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0B6895CB" w14:textId="1907ED6A" w:rsidR="00876DF2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09EA086F" w14:textId="77777777" w:rsidR="008C34D8" w:rsidRPr="006D56F4" w:rsidRDefault="008C34D8" w:rsidP="008C34D8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  <w:r w:rsidRPr="006D56F4">
        <w:rPr>
          <w:rFonts w:ascii="Segoe UI" w:eastAsia="Times New Roman" w:hAnsi="Segoe UI" w:cs="Segoe UI"/>
          <w:b/>
          <w:iCs/>
          <w:color w:val="000000" w:themeColor="text1"/>
          <w:lang w:val="en-US"/>
        </w:rPr>
        <w:t xml:space="preserve">RESPONDENT INFORMATION: </w:t>
      </w:r>
    </w:p>
    <w:p w14:paraId="72524152" w14:textId="77777777" w:rsidR="008C34D8" w:rsidRPr="006D56F4" w:rsidRDefault="008C34D8" w:rsidP="008C34D8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261"/>
      </w:tblGrid>
      <w:tr w:rsidR="008C34D8" w:rsidRPr="006D56F4" w14:paraId="790D3200" w14:textId="77777777" w:rsidTr="00BA1CD0">
        <w:tc>
          <w:tcPr>
            <w:tcW w:w="3397" w:type="dxa"/>
          </w:tcPr>
          <w:p w14:paraId="58A0CD11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Respondent type</w:t>
            </w:r>
          </w:p>
        </w:tc>
        <w:tc>
          <w:tcPr>
            <w:tcW w:w="3261" w:type="dxa"/>
          </w:tcPr>
          <w:p w14:paraId="2BE7DCC5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Nurse</w:t>
            </w:r>
          </w:p>
        </w:tc>
      </w:tr>
      <w:tr w:rsidR="008C34D8" w:rsidRPr="006D56F4" w14:paraId="3F059FC4" w14:textId="77777777" w:rsidTr="00BA1CD0">
        <w:tc>
          <w:tcPr>
            <w:tcW w:w="3397" w:type="dxa"/>
          </w:tcPr>
          <w:p w14:paraId="0A44324C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Hospital Code</w:t>
            </w:r>
          </w:p>
        </w:tc>
        <w:tc>
          <w:tcPr>
            <w:tcW w:w="3261" w:type="dxa"/>
          </w:tcPr>
          <w:p w14:paraId="754A50AB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8C34D8" w:rsidRPr="006D56F4" w14:paraId="3F1F1C31" w14:textId="77777777" w:rsidTr="00BA1CD0">
        <w:tc>
          <w:tcPr>
            <w:tcW w:w="3397" w:type="dxa"/>
          </w:tcPr>
          <w:p w14:paraId="55CEEE8E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Designation</w:t>
            </w:r>
          </w:p>
        </w:tc>
        <w:tc>
          <w:tcPr>
            <w:tcW w:w="3261" w:type="dxa"/>
          </w:tcPr>
          <w:p w14:paraId="7EA29AF1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8C34D8" w:rsidRPr="006D56F4" w14:paraId="6FECBDEB" w14:textId="77777777" w:rsidTr="00BA1CD0">
        <w:tc>
          <w:tcPr>
            <w:tcW w:w="3397" w:type="dxa"/>
          </w:tcPr>
          <w:p w14:paraId="27895B65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Gender</w:t>
            </w:r>
          </w:p>
        </w:tc>
        <w:tc>
          <w:tcPr>
            <w:tcW w:w="3261" w:type="dxa"/>
          </w:tcPr>
          <w:p w14:paraId="5B83F221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8C34D8" w:rsidRPr="006D56F4" w14:paraId="25CDFE62" w14:textId="77777777" w:rsidTr="00BA1CD0">
        <w:tc>
          <w:tcPr>
            <w:tcW w:w="3397" w:type="dxa"/>
          </w:tcPr>
          <w:p w14:paraId="683EC9B8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Age</w:t>
            </w:r>
          </w:p>
        </w:tc>
        <w:tc>
          <w:tcPr>
            <w:tcW w:w="3261" w:type="dxa"/>
          </w:tcPr>
          <w:p w14:paraId="4BCD80AB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8C34D8" w:rsidRPr="006D56F4" w14:paraId="4ED3C95E" w14:textId="77777777" w:rsidTr="00BA1CD0">
        <w:tc>
          <w:tcPr>
            <w:tcW w:w="3397" w:type="dxa"/>
          </w:tcPr>
          <w:p w14:paraId="6AA4BC68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Education/qualification</w:t>
            </w:r>
          </w:p>
        </w:tc>
        <w:tc>
          <w:tcPr>
            <w:tcW w:w="3261" w:type="dxa"/>
          </w:tcPr>
          <w:p w14:paraId="4CDCD492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8C34D8" w:rsidRPr="006D56F4" w14:paraId="7A9E9A61" w14:textId="77777777" w:rsidTr="00BA1CD0">
        <w:tc>
          <w:tcPr>
            <w:tcW w:w="3397" w:type="dxa"/>
          </w:tcPr>
          <w:p w14:paraId="2DE0FD4E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Experience (</w:t>
            </w:r>
            <w:proofErr w:type="spellStart"/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yy</w:t>
            </w:r>
            <w:proofErr w:type="spellEnd"/>
            <w:r w:rsidRPr="006D56F4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/mm)</w:t>
            </w:r>
          </w:p>
        </w:tc>
        <w:tc>
          <w:tcPr>
            <w:tcW w:w="3261" w:type="dxa"/>
          </w:tcPr>
          <w:p w14:paraId="2B62713A" w14:textId="77777777" w:rsidR="008C34D8" w:rsidRPr="006D56F4" w:rsidRDefault="008C34D8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</w:tbl>
    <w:p w14:paraId="602BC323" w14:textId="77777777" w:rsidR="008C34D8" w:rsidRPr="006D56F4" w:rsidRDefault="008C34D8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39C7963A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47A97088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4E115F2C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572A4D65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3D8628C1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5E7C3B2E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50ABB191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433F92CD" w14:textId="77777777" w:rsidR="00876DF2" w:rsidRPr="006D56F4" w:rsidRDefault="00876DF2" w:rsidP="002F1C09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6E9BFFAC" w14:textId="71AC4FC2" w:rsidR="002F1C09" w:rsidRPr="006D56F4" w:rsidRDefault="002F1C09">
      <w:pPr>
        <w:rPr>
          <w:rFonts w:ascii="Segoe UI" w:hAnsi="Segoe UI" w:cs="Segoe UI"/>
          <w:b/>
        </w:rPr>
      </w:pPr>
    </w:p>
    <w:p w14:paraId="022AA7B9" w14:textId="1C97E95E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  <w:r w:rsidRPr="006D56F4">
        <w:rPr>
          <w:rFonts w:ascii="Segoe UI" w:eastAsia="Times New Roman" w:hAnsi="Segoe UI" w:cs="Segoe UI"/>
          <w:b/>
          <w:color w:val="000000"/>
          <w:lang w:val="en-IN" w:eastAsia="en-IN"/>
        </w:rPr>
        <w:lastRenderedPageBreak/>
        <w:t>OBSERVATION:</w:t>
      </w:r>
    </w:p>
    <w:p w14:paraId="08E929E1" w14:textId="18B6F951" w:rsidR="00BF7325" w:rsidRPr="006D56F4" w:rsidRDefault="007A28AC" w:rsidP="00514B9C">
      <w:pPr>
        <w:pStyle w:val="ListParagraph"/>
        <w:numPr>
          <w:ilvl w:val="0"/>
          <w:numId w:val="11"/>
        </w:num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  <w:r w:rsidRPr="006D56F4">
        <w:rPr>
          <w:rFonts w:ascii="Segoe UI" w:eastAsia="Times New Roman" w:hAnsi="Segoe UI" w:cs="Segoe UI"/>
          <w:color w:val="000000"/>
          <w:lang w:val="en-IN" w:eastAsia="en-IN"/>
        </w:rPr>
        <w:t>Look for IEC displayed in the waiting area (near the antenatal clinic).</w:t>
      </w:r>
    </w:p>
    <w:p w14:paraId="43B49A18" w14:textId="4BBC111C" w:rsidR="007A28AC" w:rsidRPr="006D56F4" w:rsidRDefault="007A28AC" w:rsidP="00514B9C">
      <w:pPr>
        <w:pStyle w:val="ListParagraph"/>
        <w:numPr>
          <w:ilvl w:val="0"/>
          <w:numId w:val="11"/>
        </w:num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  <w:r w:rsidRPr="006D56F4">
        <w:rPr>
          <w:rFonts w:ascii="Segoe UI" w:eastAsia="Times New Roman" w:hAnsi="Segoe UI" w:cs="Segoe UI"/>
          <w:color w:val="000000"/>
          <w:lang w:val="en-IN" w:eastAsia="en-IN"/>
        </w:rPr>
        <w:t>Look if there is anything specific on GDM (note/take pictures with permission from the hospital)</w:t>
      </w:r>
    </w:p>
    <w:p w14:paraId="408F8790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5D507D45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73E2B7B9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5BAF377B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6BF04C83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7CB42DD4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274F221E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21DC955E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265B0108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0C434722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0C0C91D0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  <w:r w:rsidRPr="006D56F4">
        <w:rPr>
          <w:rFonts w:ascii="Segoe UI" w:eastAsia="Times New Roman" w:hAnsi="Segoe UI" w:cs="Segoe UI"/>
          <w:color w:val="000000"/>
          <w:lang w:val="en-IN" w:eastAsia="en-IN"/>
        </w:rPr>
        <w:t xml:space="preserve">    </w:t>
      </w:r>
    </w:p>
    <w:p w14:paraId="59427D5A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66CFC6A7" w14:textId="0517481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69354B0F" w14:textId="3C8D5AD6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15E29C29" w14:textId="318D9142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1F0A6BF1" w14:textId="6DDBC3A8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22EDEC55" w14:textId="1C904CBA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66DC38DC" w14:textId="297E4017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6B6D88F8" w14:textId="642C9165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1CD2C0E9" w14:textId="5C3F6FBA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08AE1E8C" w14:textId="1AD68A86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338CE9DB" w14:textId="3FF452B9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1B1646B8" w14:textId="40A3CD92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671233E0" w14:textId="405D1069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4D4B6589" w14:textId="608306FE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1DB03064" w14:textId="0B3D384F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55A644A1" w14:textId="77777777" w:rsidR="006D56F4" w:rsidRPr="006D56F4" w:rsidRDefault="006D56F4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4C04D028" w14:textId="77777777" w:rsidR="007A28AC" w:rsidRPr="001E7535" w:rsidRDefault="007A28AC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0EA51E61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4774DB84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1218BBE8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03A8B0DC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7AF8EF6A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637AEB7C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539B44D9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37E8EB36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3B0B0AC4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36440288" w14:textId="77777777" w:rsidR="00534AA8" w:rsidRDefault="00534AA8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291BC48A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01D89E04" w14:textId="77777777" w:rsidR="003C7830" w:rsidRDefault="003C7830" w:rsidP="003C7830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</w:pPr>
      <w:bookmarkStart w:id="0" w:name="_Hlk532585304"/>
      <w:r w:rsidRPr="00BC0E0F">
        <w:rPr>
          <w:rFonts w:ascii="Segoe UI" w:eastAsia="Times New Roman" w:hAnsi="Segoe UI" w:cs="Segoe UI"/>
          <w:b/>
          <w:bCs/>
          <w:color w:val="000000"/>
          <w:sz w:val="24"/>
          <w:szCs w:val="24"/>
          <w:lang w:val="en-IN" w:eastAsia="en-IN"/>
        </w:rPr>
        <w:t>Socio-ecological context</w:t>
      </w:r>
    </w:p>
    <w:p w14:paraId="6E32AAFC" w14:textId="77777777" w:rsidR="003C7830" w:rsidRPr="00BC0E0F" w:rsidRDefault="003C7830" w:rsidP="003C7830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000000"/>
          <w:sz w:val="24"/>
          <w:szCs w:val="24"/>
          <w:lang w:val="en-IN" w:eastAsia="en-IN"/>
        </w:rPr>
      </w:pPr>
      <w:r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>Individual context: client</w:t>
      </w:r>
    </w:p>
    <w:p w14:paraId="726C96D1" w14:textId="3AD7B793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1.    What is the profile (age, socio-economic and educational, language) of women who visit this hospital for </w:t>
      </w:r>
      <w:r w:rsidR="00534AA8">
        <w:rPr>
          <w:rFonts w:ascii="Segoe UI" w:eastAsia="Times New Roman" w:hAnsi="Segoe UI" w:cs="Segoe UI"/>
          <w:color w:val="000000"/>
          <w:lang w:val="en-IN" w:eastAsia="en-IN"/>
        </w:rPr>
        <w:t>pregnancy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 care?</w:t>
      </w:r>
    </w:p>
    <w:p w14:paraId="4AE2C530" w14:textId="7297CC55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2.    Please tell us about the screening pregnant women</w:t>
      </w:r>
      <w:r w:rsidR="00534AA8">
        <w:rPr>
          <w:rFonts w:ascii="Segoe UI" w:eastAsia="Times New Roman" w:hAnsi="Segoe UI" w:cs="Segoe UI"/>
          <w:color w:val="000000"/>
          <w:lang w:val="en-IN" w:eastAsia="en-IN"/>
        </w:rPr>
        <w:t>:</w:t>
      </w:r>
    </w:p>
    <w:p w14:paraId="78B3A69D" w14:textId="6C9F9A43" w:rsidR="007A28AC" w:rsidRPr="001E7535" w:rsidRDefault="007A28AC" w:rsidP="00514B9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What are some of the screening tests done? </w:t>
      </w:r>
    </w:p>
    <w:p w14:paraId="1F0BCF9F" w14:textId="6A4996F1" w:rsidR="007A28AC" w:rsidRPr="001E7535" w:rsidRDefault="007A28AC" w:rsidP="00514B9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en (at what month of pregnancy) are they done? Explain the process</w:t>
      </w:r>
    </w:p>
    <w:p w14:paraId="2328C089" w14:textId="77777777" w:rsidR="007A28AC" w:rsidRPr="00DB0EE0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val="en-IN" w:eastAsia="en-IN"/>
        </w:rPr>
      </w:pPr>
      <w:r w:rsidRPr="00DB0EE0">
        <w:rPr>
          <w:rFonts w:ascii="Segoe UI" w:eastAsia="Times New Roman" w:hAnsi="Segoe UI" w:cs="Segoe UI"/>
          <w:b/>
          <w:i/>
          <w:color w:val="000000"/>
          <w:lang w:val="en-IN" w:eastAsia="en-IN"/>
        </w:rPr>
        <w:t>[if GDM is mentioned, first obtain the details of all the other screening tests]</w:t>
      </w:r>
    </w:p>
    <w:p w14:paraId="6D6EFCF7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3.    Now, we would like to know specifically about GDM screening.  </w:t>
      </w:r>
    </w:p>
    <w:p w14:paraId="55EB8E95" w14:textId="2CD7FCF8" w:rsidR="007A28AC" w:rsidRPr="001E7535" w:rsidRDefault="007A28AC" w:rsidP="00514B9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In your hospital, are pregnant women screened for GDM? [ if no, ask </w:t>
      </w:r>
      <w:proofErr w:type="spellStart"/>
      <w:r w:rsidRPr="001E7535">
        <w:rPr>
          <w:rFonts w:ascii="Segoe UI" w:eastAsia="Times New Roman" w:hAnsi="Segoe UI" w:cs="Segoe UI"/>
          <w:color w:val="000000"/>
          <w:lang w:val="en-IN" w:eastAsia="en-IN"/>
        </w:rPr>
        <w:t>Qn</w:t>
      </w:r>
      <w:proofErr w:type="spellEnd"/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 16}</w:t>
      </w:r>
    </w:p>
    <w:p w14:paraId="48C9D7E6" w14:textId="51545B8F" w:rsidR="007A28AC" w:rsidRPr="001E7535" w:rsidRDefault="007A28AC" w:rsidP="00514B9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How common is GDM among women who visit your hospital?</w:t>
      </w:r>
    </w:p>
    <w:p w14:paraId="026C705E" w14:textId="6EC13D9C" w:rsidR="007A28AC" w:rsidRPr="00534AA8" w:rsidRDefault="007A28AC" w:rsidP="00534AA8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534AA8">
        <w:rPr>
          <w:rFonts w:ascii="Segoe UI" w:eastAsia="Times New Roman" w:hAnsi="Segoe UI" w:cs="Segoe UI"/>
          <w:color w:val="000000"/>
          <w:lang w:val="en-IN" w:eastAsia="en-IN"/>
        </w:rPr>
        <w:t xml:space="preserve">How many out of every 10 cases do you find women with GDM? </w:t>
      </w:r>
    </w:p>
    <w:p w14:paraId="151F8983" w14:textId="41777928" w:rsidR="007A28AC" w:rsidRPr="001E7535" w:rsidRDefault="007A28AC" w:rsidP="00514B9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at type of women are more susceptible to GDM (age, ethnicity, region/place, education, socio-economic status)?</w:t>
      </w:r>
    </w:p>
    <w:p w14:paraId="75EB2561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4.    How important is it to screen women for GDM? Why?</w:t>
      </w:r>
    </w:p>
    <w:p w14:paraId="5905F352" w14:textId="4EE8EF39" w:rsidR="007A28AC" w:rsidRPr="001E7535" w:rsidRDefault="007A28AC" w:rsidP="00514B9C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How does it help women and her family?</w:t>
      </w:r>
    </w:p>
    <w:p w14:paraId="3F145B36" w14:textId="77777777" w:rsidR="001E7535" w:rsidRPr="001E7535" w:rsidRDefault="001E7535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</w:p>
    <w:p w14:paraId="489950FC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bookmarkStart w:id="1" w:name="_Hlk532587142"/>
      <w:bookmarkEnd w:id="0"/>
      <w:r w:rsidRPr="001E7535">
        <w:rPr>
          <w:rFonts w:ascii="Segoe UI" w:eastAsia="Times New Roman" w:hAnsi="Segoe UI" w:cs="Segoe UI"/>
          <w:color w:val="000000"/>
          <w:lang w:val="en-IN" w:eastAsia="en-IN"/>
        </w:rPr>
        <w:t>5.    Please explain the screening process- How does it start?</w:t>
      </w:r>
    </w:p>
    <w:p w14:paraId="3CC4A48B" w14:textId="7F108641" w:rsidR="007A28AC" w:rsidRPr="001E7535" w:rsidRDefault="007A28AC" w:rsidP="00514B9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o: Who (hospital staff) are involved in screening?</w:t>
      </w:r>
    </w:p>
    <w:p w14:paraId="5EE94FE5" w14:textId="7212686E" w:rsidR="007A28AC" w:rsidRPr="001E7535" w:rsidRDefault="007A28AC" w:rsidP="00514B9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en: Is there any fixed day/ time for GDM screening? Why?</w:t>
      </w:r>
    </w:p>
    <w:p w14:paraId="37AAF782" w14:textId="637821F5" w:rsidR="007A28AC" w:rsidRPr="001E7535" w:rsidRDefault="007A28AC" w:rsidP="00514B9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How: how many tests do women need to undergo to know her GDM status?</w:t>
      </w:r>
    </w:p>
    <w:p w14:paraId="16554A36" w14:textId="77777777" w:rsidR="007A28AC" w:rsidRPr="001E7535" w:rsidRDefault="007A28AC" w:rsidP="00514B9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How do you prepare women for GDM screening?</w:t>
      </w:r>
    </w:p>
    <w:p w14:paraId="76656BFA" w14:textId="22AB07C1" w:rsidR="007A28AC" w:rsidRPr="001E7535" w:rsidRDefault="007A28AC" w:rsidP="00534AA8">
      <w:pPr>
        <w:pStyle w:val="ListParagraph"/>
        <w:numPr>
          <w:ilvl w:val="2"/>
          <w:numId w:val="8"/>
        </w:numPr>
        <w:spacing w:after="0" w:line="240" w:lineRule="auto"/>
        <w:ind w:left="920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How do you plan screening activities?</w:t>
      </w:r>
    </w:p>
    <w:p w14:paraId="2BEC56B3" w14:textId="41574FC2" w:rsidR="007A28AC" w:rsidRPr="001E7535" w:rsidRDefault="007A28AC" w:rsidP="00534AA8">
      <w:pPr>
        <w:pStyle w:val="ListParagraph"/>
        <w:numPr>
          <w:ilvl w:val="2"/>
          <w:numId w:val="1"/>
        </w:numPr>
        <w:spacing w:after="0" w:line="240" w:lineRule="auto"/>
        <w:ind w:left="920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at are the conditions (if any) for the women to undergo GDM screening?</w:t>
      </w:r>
    </w:p>
    <w:p w14:paraId="7ADA3E99" w14:textId="09151F59" w:rsidR="007A28AC" w:rsidRPr="00C014BE" w:rsidRDefault="007A28AC" w:rsidP="00514B9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C014BE">
        <w:rPr>
          <w:rFonts w:ascii="Segoe UI" w:eastAsia="Times New Roman" w:hAnsi="Segoe UI" w:cs="Segoe UI"/>
          <w:color w:val="000000"/>
          <w:lang w:val="en-IN" w:eastAsia="en-IN"/>
        </w:rPr>
        <w:t>How much do you charge a woman to screen for GDM?</w:t>
      </w:r>
    </w:p>
    <w:p w14:paraId="224A85FF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6.    What happens after screening?</w:t>
      </w:r>
    </w:p>
    <w:p w14:paraId="20033A97" w14:textId="43378713" w:rsidR="007A28AC" w:rsidRPr="001E7535" w:rsidRDefault="007A28AC" w:rsidP="00514B9C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How many days does it take for women to get the test results?</w:t>
      </w:r>
    </w:p>
    <w:p w14:paraId="135D113C" w14:textId="039C30FD" w:rsidR="007A28AC" w:rsidRPr="001E7535" w:rsidRDefault="007A28AC" w:rsidP="00514B9C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Who discloses the GDM result to women? </w:t>
      </w:r>
    </w:p>
    <w:p w14:paraId="435F17C9" w14:textId="117A0B52" w:rsidR="007A28AC" w:rsidRPr="001E7535" w:rsidRDefault="007A28AC" w:rsidP="00514B9C">
      <w:pPr>
        <w:pStyle w:val="ListParagraph"/>
        <w:numPr>
          <w:ilvl w:val="1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at is told to women with GDM?</w:t>
      </w:r>
    </w:p>
    <w:p w14:paraId="3268A50B" w14:textId="08A6CAAE" w:rsidR="001E7535" w:rsidRPr="00534AA8" w:rsidRDefault="007A28AC" w:rsidP="001E7535">
      <w:pPr>
        <w:pStyle w:val="ListParagraph"/>
        <w:numPr>
          <w:ilvl w:val="1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at is told to women with no GDM?</w:t>
      </w:r>
    </w:p>
    <w:p w14:paraId="07CF8D36" w14:textId="77777777" w:rsidR="001E7535" w:rsidRPr="001E7535" w:rsidRDefault="001E7535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3006E072" w14:textId="77777777" w:rsidR="003C7830" w:rsidRPr="00BC0E0F" w:rsidRDefault="003C7830" w:rsidP="003C7830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000000"/>
          <w:sz w:val="24"/>
          <w:szCs w:val="24"/>
          <w:lang w:val="en-IN" w:eastAsia="en-IN"/>
        </w:rPr>
      </w:pPr>
      <w:r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>Individual context: provider</w:t>
      </w:r>
    </w:p>
    <w:p w14:paraId="12DD352E" w14:textId="77777777" w:rsidR="003C7830" w:rsidRPr="003F32E5" w:rsidRDefault="003C7830" w:rsidP="003C7830">
      <w:pPr>
        <w:spacing w:after="0" w:line="240" w:lineRule="auto"/>
        <w:jc w:val="both"/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</w:pPr>
      <w:r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>Processes and role in GDM screening:</w:t>
      </w:r>
    </w:p>
    <w:p w14:paraId="4B4DEF4A" w14:textId="77777777" w:rsidR="003C7830" w:rsidRPr="001E7535" w:rsidRDefault="003C7830" w:rsidP="003C7830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6832AF9E" w14:textId="77777777" w:rsidR="001E7535" w:rsidRPr="001E7535" w:rsidRDefault="001E7535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6FAD3D95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7.    What specific role do you play in screening?</w:t>
      </w:r>
    </w:p>
    <w:p w14:paraId="6420752A" w14:textId="77777777" w:rsidR="007A28AC" w:rsidRPr="00534AA8" w:rsidRDefault="007A28AC" w:rsidP="001E7535">
      <w:pPr>
        <w:spacing w:after="0" w:line="240" w:lineRule="auto"/>
        <w:ind w:left="720"/>
        <w:jc w:val="both"/>
        <w:rPr>
          <w:rFonts w:ascii="Segoe UI" w:eastAsia="Times New Roman" w:hAnsi="Segoe UI" w:cs="Segoe UI"/>
          <w:b/>
          <w:color w:val="000000"/>
          <w:lang w:val="en-IN" w:eastAsia="en-IN"/>
        </w:rPr>
      </w:pPr>
      <w:r w:rsidRPr="00534AA8">
        <w:rPr>
          <w:rFonts w:ascii="Segoe UI" w:eastAsia="Times New Roman" w:hAnsi="Segoe UI" w:cs="Segoe UI"/>
          <w:b/>
          <w:color w:val="000000"/>
          <w:lang w:val="en-IN" w:eastAsia="en-IN"/>
        </w:rPr>
        <w:t>a.    During screening/Diagnosis</w:t>
      </w:r>
      <w:r w:rsidRPr="00534AA8">
        <w:rPr>
          <w:rFonts w:ascii="Segoe UI" w:eastAsia="Times New Roman" w:hAnsi="Segoe UI" w:cs="Segoe UI"/>
          <w:color w:val="000000"/>
          <w:lang w:val="en-IN" w:eastAsia="en-IN"/>
        </w:rPr>
        <w:t>: what do you do?</w:t>
      </w:r>
    </w:p>
    <w:p w14:paraId="27545F46" w14:textId="0CB90C7F" w:rsidR="007A28AC" w:rsidRPr="001E7535" w:rsidRDefault="007A28AC" w:rsidP="001E7535">
      <w:pPr>
        <w:spacing w:after="0" w:line="240" w:lineRule="auto"/>
        <w:ind w:left="720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534AA8">
        <w:rPr>
          <w:rFonts w:ascii="Segoe UI" w:eastAsia="Times New Roman" w:hAnsi="Segoe UI" w:cs="Segoe UI"/>
          <w:b/>
          <w:color w:val="000000"/>
          <w:lang w:val="en-IN" w:eastAsia="en-IN"/>
        </w:rPr>
        <w:t>b.    Post-screening: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  what do you do</w:t>
      </w:r>
      <w:r w:rsidR="00534AA8">
        <w:rPr>
          <w:rFonts w:ascii="Segoe UI" w:eastAsia="Times New Roman" w:hAnsi="Segoe UI" w:cs="Segoe UI"/>
          <w:color w:val="000000"/>
          <w:lang w:val="en-IN" w:eastAsia="en-IN"/>
        </w:rPr>
        <w:t xml:space="preserve"> 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>(e.g. GDM education/ messaging/ empathizing etc)</w:t>
      </w:r>
      <w:r w:rsidR="00534AA8">
        <w:rPr>
          <w:rFonts w:ascii="Segoe UI" w:eastAsia="Times New Roman" w:hAnsi="Segoe UI" w:cs="Segoe UI"/>
          <w:color w:val="000000"/>
          <w:lang w:val="en-IN" w:eastAsia="en-IN"/>
        </w:rPr>
        <w:t>?</w:t>
      </w:r>
    </w:p>
    <w:p w14:paraId="6AD7C3F0" w14:textId="7C2A2C96" w:rsidR="007A28AC" w:rsidRPr="001E7535" w:rsidRDefault="007A28AC" w:rsidP="00514B9C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Do you provide any information/messages to women about GDM?</w:t>
      </w:r>
    </w:p>
    <w:p w14:paraId="7284C146" w14:textId="763A7B22" w:rsidR="007A28AC" w:rsidRPr="001E7535" w:rsidRDefault="007A28AC" w:rsidP="00514B9C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y/why not?</w:t>
      </w:r>
    </w:p>
    <w:p w14:paraId="69F79AA1" w14:textId="509AE49F" w:rsidR="007A28AC" w:rsidRPr="001E7535" w:rsidRDefault="007A28AC" w:rsidP="00514B9C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lastRenderedPageBreak/>
        <w:t xml:space="preserve">What messages do you provide? </w:t>
      </w:r>
    </w:p>
    <w:p w14:paraId="5AF40A99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8.    How does screening women for GDM help a nurse?</w:t>
      </w:r>
    </w:p>
    <w:p w14:paraId="5F476FF0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9.    What challenges do you face in screening women for GDM?</w:t>
      </w:r>
    </w:p>
    <w:p w14:paraId="529E3AA7" w14:textId="220F0849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0. What are the feelings/emotions/concerns of women and her family expressed after learning the GDM status?</w:t>
      </w:r>
    </w:p>
    <w:p w14:paraId="0FE1EC5A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1.    What treatment women with GDM receive?</w:t>
      </w:r>
    </w:p>
    <w:p w14:paraId="693504F8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2.    Who guide women about the treatment procedures/ management of GDM?</w:t>
      </w:r>
    </w:p>
    <w:p w14:paraId="320C9ADA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3.    What role do you play in the GDM management (check sugar levels)?</w:t>
      </w:r>
    </w:p>
    <w:p w14:paraId="289D613B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4.    What challenges do you face in supporting women manage GDM?</w:t>
      </w:r>
    </w:p>
    <w:p w14:paraId="38A7EB93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15.    What challenges do women face in the management of GDM? How does that affect you? </w:t>
      </w:r>
    </w:p>
    <w:bookmarkEnd w:id="1"/>
    <w:p w14:paraId="0E2ABF0A" w14:textId="77777777" w:rsidR="001E7535" w:rsidRPr="001E7535" w:rsidRDefault="001E7535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64A16136" w14:textId="77777777" w:rsidR="003C7830" w:rsidRPr="008F5B3F" w:rsidRDefault="003C7830" w:rsidP="003C7830">
      <w:pPr>
        <w:rPr>
          <w:rFonts w:ascii="Segoe UI" w:eastAsiaTheme="minorEastAsia" w:hAnsi="Segoe UI" w:cs="Segoe UI"/>
          <w:b/>
          <w:color w:val="000000" w:themeColor="text1"/>
          <w:kern w:val="24"/>
          <w:lang w:val="en-US"/>
        </w:rPr>
      </w:pPr>
      <w:r>
        <w:rPr>
          <w:rFonts w:ascii="Segoe UI" w:eastAsiaTheme="minorEastAsia" w:hAnsi="Segoe UI" w:cs="Segoe UI"/>
          <w:b/>
          <w:color w:val="000000" w:themeColor="text1"/>
          <w:kern w:val="24"/>
          <w:lang w:val="en-US"/>
        </w:rPr>
        <w:t>Health system context</w:t>
      </w:r>
    </w:p>
    <w:p w14:paraId="13C690B2" w14:textId="1806FA80" w:rsidR="003C7830" w:rsidRPr="003F32E5" w:rsidRDefault="003C7830" w:rsidP="003C7830">
      <w:pPr>
        <w:spacing w:after="0" w:line="240" w:lineRule="auto"/>
        <w:jc w:val="both"/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</w:pPr>
      <w:r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>GDM Knowledge:  Guidelines, Prevention, Treatment</w:t>
      </w:r>
      <w:r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>,</w:t>
      </w:r>
      <w:r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 xml:space="preserve"> consequences</w:t>
      </w:r>
    </w:p>
    <w:p w14:paraId="4DAC2DD5" w14:textId="77777777" w:rsidR="001E7535" w:rsidRPr="001E7535" w:rsidRDefault="001E7535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val="en-IN" w:eastAsia="en-IN"/>
        </w:rPr>
      </w:pPr>
    </w:p>
    <w:p w14:paraId="6EEB6BC5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6.    What are the National guidelines for screening women for GDM?</w:t>
      </w:r>
    </w:p>
    <w:p w14:paraId="58924BAB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7.    Please tell me about GDM. What do you know about GDM?</w:t>
      </w:r>
    </w:p>
    <w:p w14:paraId="7F6DB68F" w14:textId="020CF38F" w:rsidR="007A28AC" w:rsidRPr="001E7535" w:rsidRDefault="007A28AC" w:rsidP="00514B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hat causes GDM?</w:t>
      </w:r>
    </w:p>
    <w:p w14:paraId="2F018B2E" w14:textId="58AF6763" w:rsidR="007A28AC" w:rsidRPr="001E7535" w:rsidRDefault="007A28AC" w:rsidP="00514B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How to prevent it? </w:t>
      </w:r>
    </w:p>
    <w:p w14:paraId="694527AB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8.    What are the available treatment options for those diagnosed with GDM?</w:t>
      </w:r>
    </w:p>
    <w:p w14:paraId="1D0FC1A9" w14:textId="22CEE9D4" w:rsidR="007A28AC" w:rsidRPr="001E7535" w:rsidRDefault="007A28AC" w:rsidP="00514B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Treatment types/criteria</w:t>
      </w:r>
    </w:p>
    <w:p w14:paraId="00853183" w14:textId="4E9374E5" w:rsidR="007A28AC" w:rsidRPr="001E7535" w:rsidRDefault="007A28AC" w:rsidP="00514B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Medications</w:t>
      </w:r>
    </w:p>
    <w:p w14:paraId="10C91C26" w14:textId="1A864B19" w:rsidR="007A28AC" w:rsidRPr="001E7535" w:rsidRDefault="007A28AC" w:rsidP="00514B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Monitoring (of glucose)</w:t>
      </w:r>
    </w:p>
    <w:p w14:paraId="352C0B00" w14:textId="060947F0" w:rsidR="005F3A8F" w:rsidRDefault="007A28AC" w:rsidP="005F3A8F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19.    When (at what stage of pregnancy) should women be diagnosed for GDM?</w:t>
      </w:r>
    </w:p>
    <w:p w14:paraId="43092059" w14:textId="77777777" w:rsidR="002A1645" w:rsidRPr="00F7618C" w:rsidRDefault="002A1645" w:rsidP="00514B9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F7618C">
        <w:rPr>
          <w:rFonts w:ascii="Segoe UI" w:hAnsi="Segoe UI" w:cs="Segoe UI"/>
        </w:rPr>
        <w:t>What happens GDM diagnosis is delayed?</w:t>
      </w:r>
    </w:p>
    <w:p w14:paraId="50F05067" w14:textId="1FF0E937" w:rsidR="005F3A8F" w:rsidRPr="002A1645" w:rsidRDefault="002A1645" w:rsidP="00514B9C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F7618C">
        <w:rPr>
          <w:rFonts w:ascii="Segoe UI" w:hAnsi="Segoe UI" w:cs="Segoe UI"/>
        </w:rPr>
        <w:t xml:space="preserve">What are the reasons/possibilities for delay? </w:t>
      </w:r>
    </w:p>
    <w:p w14:paraId="28CF8912" w14:textId="2E496C71" w:rsidR="005F3A8F" w:rsidRPr="005F3A8F" w:rsidRDefault="005F3A8F" w:rsidP="005F3A8F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20. </w:t>
      </w:r>
      <w:r w:rsidRPr="005F3A8F">
        <w:rPr>
          <w:rFonts w:ascii="Segoe UI" w:eastAsiaTheme="minorEastAsia" w:hAnsi="Segoe UI" w:cs="Segoe UI"/>
          <w:color w:val="000000" w:themeColor="text1"/>
          <w:kern w:val="24"/>
          <w:lang w:val="en-US"/>
        </w:rPr>
        <w:t>How does GDM affect women?</w:t>
      </w:r>
    </w:p>
    <w:p w14:paraId="3CCA4E3B" w14:textId="77777777" w:rsidR="005F3A8F" w:rsidRPr="00C014BE" w:rsidRDefault="005F3A8F" w:rsidP="00514B9C">
      <w:pPr>
        <w:pStyle w:val="ListParagraph"/>
        <w:numPr>
          <w:ilvl w:val="0"/>
          <w:numId w:val="13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C014BE">
        <w:rPr>
          <w:rFonts w:ascii="Segoe UI" w:eastAsiaTheme="minorEastAsia" w:hAnsi="Segoe UI" w:cs="Segoe UI"/>
          <w:color w:val="000000" w:themeColor="text1"/>
          <w:kern w:val="24"/>
          <w:lang w:val="en-US"/>
        </w:rPr>
        <w:t>During pregnancy</w:t>
      </w:r>
    </w:p>
    <w:p w14:paraId="38280D58" w14:textId="77777777" w:rsidR="005F3A8F" w:rsidRPr="00C014BE" w:rsidRDefault="005F3A8F" w:rsidP="00514B9C">
      <w:pPr>
        <w:pStyle w:val="ListParagraph"/>
        <w:numPr>
          <w:ilvl w:val="0"/>
          <w:numId w:val="13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C014BE">
        <w:rPr>
          <w:rFonts w:ascii="Segoe UI" w:eastAsiaTheme="minorEastAsia" w:hAnsi="Segoe UI" w:cs="Segoe UI"/>
          <w:color w:val="000000" w:themeColor="text1"/>
          <w:kern w:val="24"/>
          <w:lang w:val="en-US"/>
        </w:rPr>
        <w:t>At the time of delivery</w:t>
      </w:r>
    </w:p>
    <w:p w14:paraId="7117155A" w14:textId="77777777" w:rsidR="00C014BE" w:rsidRDefault="005F3A8F" w:rsidP="00514B9C">
      <w:pPr>
        <w:pStyle w:val="ListParagraph"/>
        <w:numPr>
          <w:ilvl w:val="0"/>
          <w:numId w:val="13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C014BE">
        <w:rPr>
          <w:rFonts w:ascii="Segoe UI" w:eastAsiaTheme="minorEastAsia" w:hAnsi="Segoe UI" w:cs="Segoe UI"/>
          <w:color w:val="000000" w:themeColor="text1"/>
          <w:kern w:val="24"/>
          <w:lang w:val="en-US"/>
        </w:rPr>
        <w:t>Post-delivery</w:t>
      </w:r>
    </w:p>
    <w:p w14:paraId="4C1FDD52" w14:textId="5EC4BD57" w:rsidR="005F3A8F" w:rsidRDefault="005F3A8F" w:rsidP="00514B9C">
      <w:pPr>
        <w:pStyle w:val="ListParagraph"/>
        <w:numPr>
          <w:ilvl w:val="0"/>
          <w:numId w:val="13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C014BE">
        <w:rPr>
          <w:rFonts w:ascii="Segoe UI" w:eastAsiaTheme="minorEastAsia" w:hAnsi="Segoe UI" w:cs="Segoe UI"/>
          <w:color w:val="000000" w:themeColor="text1"/>
          <w:kern w:val="24"/>
          <w:lang w:val="en-US"/>
        </w:rPr>
        <w:t>How does it affect the baby?</w:t>
      </w:r>
    </w:p>
    <w:p w14:paraId="3CA09F54" w14:textId="3DF4AA17" w:rsidR="003C7830" w:rsidRPr="003C7830" w:rsidRDefault="003C7830" w:rsidP="003C7830">
      <w:pPr>
        <w:rPr>
          <w:rFonts w:ascii="Segoe UI" w:eastAsiaTheme="minorEastAsia" w:hAnsi="Segoe UI" w:cs="Segoe UI"/>
          <w:b/>
          <w:bCs/>
          <w:color w:val="000000" w:themeColor="text1"/>
          <w:kern w:val="24"/>
          <w:lang w:val="en-US"/>
        </w:rPr>
      </w:pPr>
      <w:r w:rsidRPr="003C7830">
        <w:rPr>
          <w:rFonts w:ascii="Segoe UI" w:eastAsiaTheme="minorEastAsia" w:hAnsi="Segoe UI" w:cs="Segoe UI"/>
          <w:b/>
          <w:bCs/>
          <w:color w:val="000000" w:themeColor="text1"/>
          <w:kern w:val="24"/>
          <w:lang w:val="en-US"/>
        </w:rPr>
        <w:t>Health system training and resource</w:t>
      </w:r>
    </w:p>
    <w:p w14:paraId="29E7AA10" w14:textId="356F0E6E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bookmarkStart w:id="2" w:name="_Hlk532584440"/>
      <w:r w:rsidRPr="001E7535">
        <w:rPr>
          <w:rFonts w:ascii="Segoe UI" w:eastAsia="Times New Roman" w:hAnsi="Segoe UI" w:cs="Segoe UI"/>
          <w:color w:val="000000"/>
          <w:lang w:val="en-IN" w:eastAsia="en-IN"/>
        </w:rPr>
        <w:t>2</w:t>
      </w:r>
      <w:r w:rsidR="005F3A8F">
        <w:rPr>
          <w:rFonts w:ascii="Segoe UI" w:eastAsia="Times New Roman" w:hAnsi="Segoe UI" w:cs="Segoe UI"/>
          <w:color w:val="000000"/>
          <w:lang w:val="en-IN" w:eastAsia="en-IN"/>
        </w:rPr>
        <w:t>1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>. Did you receive any training related to GDM?</w:t>
      </w:r>
    </w:p>
    <w:p w14:paraId="3773FDAE" w14:textId="4D730C86" w:rsidR="007A28AC" w:rsidRPr="00C014BE" w:rsidRDefault="007A28AC" w:rsidP="00514B9C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C014BE">
        <w:rPr>
          <w:rFonts w:ascii="Segoe UI" w:eastAsia="Times New Roman" w:hAnsi="Segoe UI" w:cs="Segoe UI"/>
          <w:color w:val="000000"/>
          <w:lang w:val="en-IN" w:eastAsia="en-IN"/>
        </w:rPr>
        <w:t>What was the name of the training programme?</w:t>
      </w:r>
    </w:p>
    <w:p w14:paraId="77D7DC31" w14:textId="4B8E95B8" w:rsidR="007A28AC" w:rsidRPr="00C014BE" w:rsidRDefault="007A28AC" w:rsidP="00514B9C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C014BE">
        <w:rPr>
          <w:rFonts w:ascii="Segoe UI" w:eastAsia="Times New Roman" w:hAnsi="Segoe UI" w:cs="Segoe UI"/>
          <w:color w:val="000000"/>
          <w:lang w:val="en-IN" w:eastAsia="en-IN"/>
        </w:rPr>
        <w:t>What was the content of the training programme (e.g. guidelines, management of GDM etc.)?</w:t>
      </w:r>
    </w:p>
    <w:p w14:paraId="2F2737CB" w14:textId="0B9EB207" w:rsidR="007A28AC" w:rsidRPr="00C014BE" w:rsidRDefault="007A28AC" w:rsidP="00514B9C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C014BE">
        <w:rPr>
          <w:rFonts w:ascii="Segoe UI" w:eastAsia="Times New Roman" w:hAnsi="Segoe UI" w:cs="Segoe UI"/>
          <w:color w:val="000000"/>
          <w:lang w:val="en-IN" w:eastAsia="en-IN"/>
        </w:rPr>
        <w:t>When did that happen? And, where?</w:t>
      </w:r>
    </w:p>
    <w:p w14:paraId="0E94211E" w14:textId="3332960D" w:rsidR="007A28AC" w:rsidRPr="00C014BE" w:rsidRDefault="007A28AC" w:rsidP="00514B9C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C014BE">
        <w:rPr>
          <w:rFonts w:ascii="Segoe UI" w:eastAsia="Times New Roman" w:hAnsi="Segoe UI" w:cs="Segoe UI"/>
          <w:color w:val="000000"/>
          <w:lang w:val="en-IN" w:eastAsia="en-IN"/>
        </w:rPr>
        <w:t xml:space="preserve">How many days </w:t>
      </w:r>
      <w:proofErr w:type="gramStart"/>
      <w:r w:rsidRPr="00C014BE">
        <w:rPr>
          <w:rFonts w:ascii="Segoe UI" w:eastAsia="Times New Roman" w:hAnsi="Segoe UI" w:cs="Segoe UI"/>
          <w:color w:val="000000"/>
          <w:lang w:val="en-IN" w:eastAsia="en-IN"/>
        </w:rPr>
        <w:t>were</w:t>
      </w:r>
      <w:proofErr w:type="gramEnd"/>
      <w:r w:rsidRPr="00C014BE">
        <w:rPr>
          <w:rFonts w:ascii="Segoe UI" w:eastAsia="Times New Roman" w:hAnsi="Segoe UI" w:cs="Segoe UI"/>
          <w:color w:val="000000"/>
          <w:lang w:val="en-IN" w:eastAsia="en-IN"/>
        </w:rPr>
        <w:t xml:space="preserve"> you trained? How was it in terms of learning about GDM</w:t>
      </w:r>
    </w:p>
    <w:p w14:paraId="63C7427B" w14:textId="1D343B25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2</w:t>
      </w:r>
      <w:r w:rsidR="005F3A8F">
        <w:rPr>
          <w:rFonts w:ascii="Segoe UI" w:eastAsia="Times New Roman" w:hAnsi="Segoe UI" w:cs="Segoe UI"/>
          <w:color w:val="000000"/>
          <w:lang w:val="en-IN" w:eastAsia="en-IN"/>
        </w:rPr>
        <w:t>2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.    Would you require further training? Why? Why not? </w:t>
      </w:r>
    </w:p>
    <w:p w14:paraId="6E4E4691" w14:textId="29B205AB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lastRenderedPageBreak/>
        <w:t>2</w:t>
      </w:r>
      <w:r w:rsidR="005F3A8F">
        <w:rPr>
          <w:rFonts w:ascii="Segoe UI" w:eastAsia="Times New Roman" w:hAnsi="Segoe UI" w:cs="Segoe UI"/>
          <w:color w:val="000000"/>
          <w:lang w:val="en-IN" w:eastAsia="en-IN"/>
        </w:rPr>
        <w:t xml:space="preserve">3. 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    What support (materials/otherwise) would you require for the effective management of GDM?</w:t>
      </w:r>
    </w:p>
    <w:p w14:paraId="4BF6195E" w14:textId="11E68492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2</w:t>
      </w:r>
      <w:r w:rsidR="005F3A8F">
        <w:rPr>
          <w:rFonts w:ascii="Segoe UI" w:eastAsia="Times New Roman" w:hAnsi="Segoe UI" w:cs="Segoe UI"/>
          <w:color w:val="000000"/>
          <w:lang w:val="en-IN" w:eastAsia="en-IN"/>
        </w:rPr>
        <w:t>4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 xml:space="preserve">.    What are some of the IEC material that you use/give away during antenatal check-up? (collect/ see the material/ take picture) </w:t>
      </w:r>
    </w:p>
    <w:p w14:paraId="3B380C2E" w14:textId="534D93C9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2</w:t>
      </w:r>
      <w:r w:rsidR="005F3A8F">
        <w:rPr>
          <w:rFonts w:ascii="Segoe UI" w:eastAsia="Times New Roman" w:hAnsi="Segoe UI" w:cs="Segoe UI"/>
          <w:color w:val="000000"/>
          <w:lang w:val="en-IN" w:eastAsia="en-IN"/>
        </w:rPr>
        <w:t>5</w:t>
      </w:r>
      <w:r w:rsidRPr="001E7535">
        <w:rPr>
          <w:rFonts w:ascii="Segoe UI" w:eastAsia="Times New Roman" w:hAnsi="Segoe UI" w:cs="Segoe UI"/>
          <w:color w:val="000000"/>
          <w:lang w:val="en-IN" w:eastAsia="en-IN"/>
        </w:rPr>
        <w:t>.    Do you have any IEC materials specific to GDM? (collect if any)</w:t>
      </w:r>
    </w:p>
    <w:p w14:paraId="7038232A" w14:textId="4957EF86" w:rsidR="007A28AC" w:rsidRPr="001E7535" w:rsidRDefault="007A28AC" w:rsidP="00514B9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Would you require? Why/why not</w:t>
      </w:r>
    </w:p>
    <w:p w14:paraId="34A9F606" w14:textId="4EF60031" w:rsidR="007A28AC" w:rsidRPr="001E7535" w:rsidRDefault="007A28AC" w:rsidP="00514B9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>According to you what kind of IEC materials (posters, flyers or video/ film etc. would be helpful for pregnant women? Why?</w:t>
      </w:r>
    </w:p>
    <w:p w14:paraId="43A7AEBF" w14:textId="12E7A411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color w:val="000000"/>
          <w:lang w:val="en-IN" w:eastAsia="en-IN"/>
        </w:rPr>
        <w:tab/>
      </w:r>
    </w:p>
    <w:p w14:paraId="490E322F" w14:textId="3692F36C" w:rsidR="00A7629A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b/>
          <w:i/>
          <w:color w:val="000000"/>
          <w:lang w:val="en-IN" w:eastAsia="en-IN"/>
        </w:rPr>
        <w:t>Conclude</w:t>
      </w:r>
      <w:r w:rsidR="00A7629A" w:rsidRPr="00A7629A">
        <w:rPr>
          <w:rFonts w:ascii="Segoe UI" w:eastAsia="Times New Roman" w:hAnsi="Segoe UI" w:cs="Segoe UI"/>
          <w:b/>
          <w:i/>
          <w:color w:val="000000"/>
          <w:lang w:val="en-IN" w:eastAsia="en-IN"/>
        </w:rPr>
        <w:t xml:space="preserve"> the session</w:t>
      </w:r>
      <w:r w:rsidR="00A7629A">
        <w:rPr>
          <w:rFonts w:ascii="Segoe UI" w:eastAsia="Times New Roman" w:hAnsi="Segoe UI" w:cs="Segoe UI"/>
          <w:b/>
          <w:i/>
          <w:color w:val="000000"/>
          <w:lang w:val="en-IN" w:eastAsia="en-IN"/>
        </w:rPr>
        <w:t xml:space="preserve"> thanking the participant. Stay there for about 10 minutes to ensure that the participant is comfortable, and </w:t>
      </w:r>
      <w:r w:rsidR="00854E6E">
        <w:rPr>
          <w:rFonts w:ascii="Segoe UI" w:eastAsia="Times New Roman" w:hAnsi="Segoe UI" w:cs="Segoe UI"/>
          <w:b/>
          <w:i/>
          <w:color w:val="000000"/>
          <w:lang w:val="en-IN" w:eastAsia="en-IN"/>
        </w:rPr>
        <w:t>get back</w:t>
      </w:r>
      <w:r w:rsidR="00A7629A">
        <w:rPr>
          <w:rFonts w:ascii="Segoe UI" w:eastAsia="Times New Roman" w:hAnsi="Segoe UI" w:cs="Segoe UI"/>
          <w:b/>
          <w:i/>
          <w:color w:val="000000"/>
          <w:lang w:val="en-IN" w:eastAsia="en-IN"/>
        </w:rPr>
        <w:t xml:space="preserve"> to </w:t>
      </w:r>
      <w:r w:rsidR="00854E6E">
        <w:rPr>
          <w:rFonts w:ascii="Segoe UI" w:eastAsia="Times New Roman" w:hAnsi="Segoe UI" w:cs="Segoe UI"/>
          <w:b/>
          <w:i/>
          <w:color w:val="000000"/>
          <w:lang w:val="en-IN" w:eastAsia="en-IN"/>
        </w:rPr>
        <w:t>their social world (</w:t>
      </w:r>
      <w:r w:rsidR="00A7629A">
        <w:rPr>
          <w:rFonts w:ascii="Segoe UI" w:eastAsia="Times New Roman" w:hAnsi="Segoe UI" w:cs="Segoe UI"/>
          <w:b/>
          <w:i/>
          <w:color w:val="000000"/>
          <w:lang w:val="en-IN" w:eastAsia="en-IN"/>
        </w:rPr>
        <w:t xml:space="preserve">work). </w:t>
      </w:r>
    </w:p>
    <w:p w14:paraId="0D61B561" w14:textId="77777777" w:rsidR="00A7629A" w:rsidRDefault="00A7629A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val="en-IN" w:eastAsia="en-IN"/>
        </w:rPr>
      </w:pPr>
    </w:p>
    <w:p w14:paraId="5585CF8B" w14:textId="6F53F12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val="en-IN" w:eastAsia="en-IN"/>
        </w:rPr>
      </w:pPr>
      <w:r w:rsidRPr="001E7535">
        <w:rPr>
          <w:rFonts w:ascii="Segoe UI" w:eastAsia="Times New Roman" w:hAnsi="Segoe UI" w:cs="Segoe UI"/>
          <w:b/>
          <w:i/>
          <w:color w:val="000000"/>
          <w:lang w:val="en-IN" w:eastAsia="en-IN"/>
        </w:rPr>
        <w:t>Thank you for your participation</w:t>
      </w:r>
      <w:r w:rsidR="00A7629A">
        <w:rPr>
          <w:rFonts w:ascii="Segoe UI" w:eastAsia="Times New Roman" w:hAnsi="Segoe UI" w:cs="Segoe UI"/>
          <w:b/>
          <w:i/>
          <w:color w:val="000000"/>
          <w:lang w:val="en-IN" w:eastAsia="en-IN"/>
        </w:rPr>
        <w:t xml:space="preserve"> and co-operation</w:t>
      </w:r>
      <w:r w:rsidRPr="001E7535">
        <w:rPr>
          <w:rFonts w:ascii="Segoe UI" w:eastAsia="Times New Roman" w:hAnsi="Segoe UI" w:cs="Segoe UI"/>
          <w:b/>
          <w:i/>
          <w:color w:val="000000"/>
          <w:lang w:val="en-IN" w:eastAsia="en-IN"/>
        </w:rPr>
        <w:t xml:space="preserve">. Have a good day! </w:t>
      </w:r>
    </w:p>
    <w:p w14:paraId="0977E024" w14:textId="77777777" w:rsidR="007A28AC" w:rsidRPr="001E7535" w:rsidRDefault="007A28AC" w:rsidP="001E75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val="en-IN" w:eastAsia="en-IN"/>
        </w:rPr>
      </w:pPr>
    </w:p>
    <w:bookmarkEnd w:id="2"/>
    <w:p w14:paraId="56DE73FB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2F145926" w14:textId="77777777" w:rsidR="007A28AC" w:rsidRPr="006D56F4" w:rsidRDefault="007A28AC" w:rsidP="007A28AC">
      <w:pPr>
        <w:spacing w:after="0" w:line="240" w:lineRule="auto"/>
        <w:rPr>
          <w:rFonts w:ascii="Segoe UI" w:eastAsia="Times New Roman" w:hAnsi="Segoe UI" w:cs="Segoe UI"/>
          <w:color w:val="000000"/>
          <w:lang w:val="en-IN" w:eastAsia="en-IN"/>
        </w:rPr>
      </w:pPr>
    </w:p>
    <w:p w14:paraId="7A7CC36E" w14:textId="77777777" w:rsidR="002F1C09" w:rsidRPr="006D56F4" w:rsidRDefault="002F1C09">
      <w:pPr>
        <w:rPr>
          <w:rFonts w:ascii="Segoe UI" w:hAnsi="Segoe UI" w:cs="Segoe UI"/>
        </w:rPr>
      </w:pPr>
    </w:p>
    <w:sectPr w:rsidR="002F1C09" w:rsidRPr="006D56F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52047" w14:textId="77777777" w:rsidR="00F55371" w:rsidRDefault="00F55371">
      <w:pPr>
        <w:spacing w:after="0" w:line="240" w:lineRule="auto"/>
      </w:pPr>
      <w:r>
        <w:separator/>
      </w:r>
    </w:p>
  </w:endnote>
  <w:endnote w:type="continuationSeparator" w:id="0">
    <w:p w14:paraId="7B0F1ED2" w14:textId="77777777" w:rsidR="00F55371" w:rsidRDefault="00F55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9225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BD53DC" w14:textId="77777777" w:rsidR="005565CF" w:rsidRDefault="005565CF" w:rsidP="00A20408">
        <w:pPr>
          <w:pStyle w:val="Footer"/>
        </w:pPr>
      </w:p>
      <w:p w14:paraId="2546D552" w14:textId="61966B50" w:rsidR="005565CF" w:rsidRPr="006D56F4" w:rsidRDefault="006F0AC5" w:rsidP="00A20408">
        <w:pPr>
          <w:pStyle w:val="Footer"/>
          <w:rPr>
            <w:rFonts w:ascii="Segoe UI" w:hAnsi="Segoe UI" w:cs="Segoe UI"/>
          </w:rPr>
        </w:pPr>
        <w:r w:rsidRPr="006D56F4">
          <w:rPr>
            <w:rFonts w:ascii="Segoe UI" w:hAnsi="Segoe UI" w:cs="Segoe UI"/>
          </w:rPr>
          <w:t xml:space="preserve">GUIDES PHFI- IDI Nurse Version </w:t>
        </w:r>
        <w:r w:rsidR="00876DF2" w:rsidRPr="006D56F4">
          <w:rPr>
            <w:rFonts w:ascii="Segoe UI" w:hAnsi="Segoe UI" w:cs="Segoe UI"/>
          </w:rPr>
          <w:t>3</w:t>
        </w:r>
        <w:r w:rsidRPr="006D56F4">
          <w:rPr>
            <w:rFonts w:ascii="Segoe UI" w:hAnsi="Segoe UI" w:cs="Segoe UI"/>
          </w:rPr>
          <w:t xml:space="preserve">                                                         </w:t>
        </w:r>
      </w:p>
      <w:p w14:paraId="29727FAF" w14:textId="13AADB3B" w:rsidR="005565CF" w:rsidRPr="006D56F4" w:rsidRDefault="006F0AC5" w:rsidP="00A20408">
        <w:pPr>
          <w:pStyle w:val="Footer"/>
          <w:rPr>
            <w:rFonts w:ascii="Segoe UI" w:hAnsi="Segoe UI" w:cs="Segoe UI"/>
          </w:rPr>
        </w:pPr>
        <w:r w:rsidRPr="006D56F4">
          <w:rPr>
            <w:rFonts w:ascii="Segoe UI" w:hAnsi="Segoe UI" w:cs="Segoe UI"/>
          </w:rPr>
          <w:t xml:space="preserve">Date: </w:t>
        </w:r>
        <w:r w:rsidR="00307C45" w:rsidRPr="006D56F4">
          <w:rPr>
            <w:rFonts w:ascii="Segoe UI" w:hAnsi="Segoe UI" w:cs="Segoe UI"/>
          </w:rPr>
          <w:t>14</w:t>
        </w:r>
        <w:r w:rsidRPr="006D56F4">
          <w:rPr>
            <w:rFonts w:ascii="Segoe UI" w:hAnsi="Segoe UI" w:cs="Segoe UI"/>
          </w:rPr>
          <w:t>:12:2018</w:t>
        </w:r>
      </w:p>
      <w:p w14:paraId="28992EB3" w14:textId="77777777" w:rsidR="005565CF" w:rsidRDefault="006F0A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A13F81" w14:textId="77777777" w:rsidR="005565CF" w:rsidRDefault="005565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191FF" w14:textId="77777777" w:rsidR="00F55371" w:rsidRDefault="00F55371">
      <w:pPr>
        <w:spacing w:after="0" w:line="240" w:lineRule="auto"/>
      </w:pPr>
      <w:r>
        <w:separator/>
      </w:r>
    </w:p>
  </w:footnote>
  <w:footnote w:type="continuationSeparator" w:id="0">
    <w:p w14:paraId="1AC1595A" w14:textId="77777777" w:rsidR="00F55371" w:rsidRDefault="00F55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CCB769" w14:textId="77777777" w:rsidR="005565CF" w:rsidRPr="006D56F4" w:rsidRDefault="006F0AC5" w:rsidP="00A20408">
    <w:pPr>
      <w:pStyle w:val="Header"/>
      <w:rPr>
        <w:rFonts w:ascii="Segoe UI" w:hAnsi="Segoe UI" w:cs="Segoe UI"/>
        <w:sz w:val="48"/>
        <w:szCs w:val="48"/>
      </w:rPr>
    </w:pPr>
    <w:r w:rsidRPr="006D56F4">
      <w:rPr>
        <w:rFonts w:ascii="Segoe UI" w:hAnsi="Segoe UI" w:cs="Segoe UI"/>
        <w:sz w:val="48"/>
        <w:szCs w:val="48"/>
      </w:rPr>
      <w:t>In-depth Interview (IDI) Guide: Health Care Provider- NURSE</w:t>
    </w:r>
  </w:p>
  <w:p w14:paraId="4DA5182D" w14:textId="77777777" w:rsidR="005565CF" w:rsidRDefault="005565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03727"/>
    <w:multiLevelType w:val="hybridMultilevel"/>
    <w:tmpl w:val="12324C28"/>
    <w:lvl w:ilvl="0" w:tplc="6734BD0A">
      <w:start w:val="1"/>
      <w:numFmt w:val="lowerLetter"/>
      <w:lvlText w:val="%1."/>
      <w:lvlJc w:val="left"/>
      <w:pPr>
        <w:ind w:left="800" w:hanging="440"/>
      </w:pPr>
      <w:rPr>
        <w:rFonts w:hint="default"/>
      </w:r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E3D78"/>
    <w:multiLevelType w:val="hybridMultilevel"/>
    <w:tmpl w:val="CD0CC52A"/>
    <w:lvl w:ilvl="0" w:tplc="0BB6BB0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FA42B7"/>
    <w:multiLevelType w:val="hybridMultilevel"/>
    <w:tmpl w:val="6478DA68"/>
    <w:lvl w:ilvl="0" w:tplc="E676D6F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579A0630">
      <w:start w:val="20"/>
      <w:numFmt w:val="decimal"/>
      <w:lvlText w:val="%4."/>
      <w:lvlJc w:val="left"/>
      <w:pPr>
        <w:ind w:left="2880" w:hanging="360"/>
      </w:pPr>
      <w:rPr>
        <w:rFonts w:eastAsiaTheme="minorEastAsia" w:hint="default"/>
        <w:color w:val="000000" w:themeColor="text1"/>
      </w:rPr>
    </w:lvl>
    <w:lvl w:ilvl="4" w:tplc="591E710C">
      <w:start w:val="2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D5F4E"/>
    <w:multiLevelType w:val="hybridMultilevel"/>
    <w:tmpl w:val="C5E20C52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540D7"/>
    <w:multiLevelType w:val="hybridMultilevel"/>
    <w:tmpl w:val="242064AC"/>
    <w:lvl w:ilvl="0" w:tplc="E676D6F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923EFA18">
      <w:start w:val="1"/>
      <w:numFmt w:val="lowerRoman"/>
      <w:lvlText w:val="%2."/>
      <w:lvlJc w:val="left"/>
      <w:pPr>
        <w:ind w:left="1440" w:hanging="360"/>
      </w:pPr>
      <w:rPr>
        <w:rFonts w:ascii="Segoe UI" w:eastAsia="Times New Roman" w:hAnsi="Segoe UI" w:cs="Segoe UI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E70006"/>
    <w:multiLevelType w:val="hybridMultilevel"/>
    <w:tmpl w:val="145202E6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C2BCB"/>
    <w:multiLevelType w:val="hybridMultilevel"/>
    <w:tmpl w:val="A6326ABA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176C3C"/>
    <w:multiLevelType w:val="hybridMultilevel"/>
    <w:tmpl w:val="B9545C86"/>
    <w:lvl w:ilvl="0" w:tplc="0E1CC870">
      <w:start w:val="1"/>
      <w:numFmt w:val="lowerLetter"/>
      <w:lvlText w:val="%1."/>
      <w:lvlJc w:val="left"/>
      <w:pPr>
        <w:ind w:left="720" w:hanging="360"/>
      </w:pPr>
      <w:rPr>
        <w:rFonts w:ascii="Segoe UI" w:eastAsiaTheme="minorHAnsi" w:hAnsi="Segoe UI" w:cs="Segoe U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D5DC4"/>
    <w:multiLevelType w:val="hybridMultilevel"/>
    <w:tmpl w:val="AC48B2DA"/>
    <w:lvl w:ilvl="0" w:tplc="E676D6F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A538DA"/>
    <w:multiLevelType w:val="hybridMultilevel"/>
    <w:tmpl w:val="D6CE21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E2019F"/>
    <w:multiLevelType w:val="hybridMultilevel"/>
    <w:tmpl w:val="A0929E20"/>
    <w:lvl w:ilvl="0" w:tplc="0BB6BB0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50F17AA"/>
    <w:multiLevelType w:val="hybridMultilevel"/>
    <w:tmpl w:val="F0907840"/>
    <w:lvl w:ilvl="0" w:tplc="6734BD0A">
      <w:start w:val="1"/>
      <w:numFmt w:val="lowerLetter"/>
      <w:lvlText w:val="%1."/>
      <w:lvlJc w:val="left"/>
      <w:pPr>
        <w:ind w:left="800" w:hanging="44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C64A22"/>
    <w:multiLevelType w:val="hybridMultilevel"/>
    <w:tmpl w:val="F1F85FB0"/>
    <w:lvl w:ilvl="0" w:tplc="6A7A2C22">
      <w:start w:val="1"/>
      <w:numFmt w:val="lowerRoman"/>
      <w:lvlText w:val="%1."/>
      <w:lvlJc w:val="left"/>
      <w:pPr>
        <w:ind w:left="1480" w:hanging="380"/>
      </w:pPr>
      <w:rPr>
        <w:rFonts w:ascii="Segoe UI" w:eastAsia="Times New Roman" w:hAnsi="Segoe UI" w:cs="Segoe UI"/>
      </w:rPr>
    </w:lvl>
    <w:lvl w:ilvl="1" w:tplc="40090019" w:tentative="1">
      <w:start w:val="1"/>
      <w:numFmt w:val="lowerLetter"/>
      <w:lvlText w:val="%2."/>
      <w:lvlJc w:val="left"/>
      <w:pPr>
        <w:ind w:left="2180" w:hanging="360"/>
      </w:pPr>
    </w:lvl>
    <w:lvl w:ilvl="2" w:tplc="4009001B" w:tentative="1">
      <w:start w:val="1"/>
      <w:numFmt w:val="lowerRoman"/>
      <w:lvlText w:val="%3."/>
      <w:lvlJc w:val="right"/>
      <w:pPr>
        <w:ind w:left="2900" w:hanging="180"/>
      </w:pPr>
    </w:lvl>
    <w:lvl w:ilvl="3" w:tplc="4009000F" w:tentative="1">
      <w:start w:val="1"/>
      <w:numFmt w:val="decimal"/>
      <w:lvlText w:val="%4."/>
      <w:lvlJc w:val="left"/>
      <w:pPr>
        <w:ind w:left="3620" w:hanging="360"/>
      </w:pPr>
    </w:lvl>
    <w:lvl w:ilvl="4" w:tplc="40090019" w:tentative="1">
      <w:start w:val="1"/>
      <w:numFmt w:val="lowerLetter"/>
      <w:lvlText w:val="%5."/>
      <w:lvlJc w:val="left"/>
      <w:pPr>
        <w:ind w:left="4340" w:hanging="360"/>
      </w:pPr>
    </w:lvl>
    <w:lvl w:ilvl="5" w:tplc="4009001B" w:tentative="1">
      <w:start w:val="1"/>
      <w:numFmt w:val="lowerRoman"/>
      <w:lvlText w:val="%6."/>
      <w:lvlJc w:val="right"/>
      <w:pPr>
        <w:ind w:left="5060" w:hanging="180"/>
      </w:pPr>
    </w:lvl>
    <w:lvl w:ilvl="6" w:tplc="4009000F" w:tentative="1">
      <w:start w:val="1"/>
      <w:numFmt w:val="decimal"/>
      <w:lvlText w:val="%7."/>
      <w:lvlJc w:val="left"/>
      <w:pPr>
        <w:ind w:left="5780" w:hanging="360"/>
      </w:pPr>
    </w:lvl>
    <w:lvl w:ilvl="7" w:tplc="40090019" w:tentative="1">
      <w:start w:val="1"/>
      <w:numFmt w:val="lowerLetter"/>
      <w:lvlText w:val="%8."/>
      <w:lvlJc w:val="left"/>
      <w:pPr>
        <w:ind w:left="6500" w:hanging="360"/>
      </w:pPr>
    </w:lvl>
    <w:lvl w:ilvl="8" w:tplc="4009001B" w:tentative="1">
      <w:start w:val="1"/>
      <w:numFmt w:val="lowerRoman"/>
      <w:lvlText w:val="%9."/>
      <w:lvlJc w:val="right"/>
      <w:pPr>
        <w:ind w:left="7220" w:hanging="180"/>
      </w:pPr>
    </w:lvl>
  </w:abstractNum>
  <w:abstractNum w:abstractNumId="13" w15:restartNumberingAfterBreak="0">
    <w:nsid w:val="76EC0194"/>
    <w:multiLevelType w:val="hybridMultilevel"/>
    <w:tmpl w:val="A4DADF2E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3B152B"/>
    <w:multiLevelType w:val="hybridMultilevel"/>
    <w:tmpl w:val="8EBAE9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3"/>
  </w:num>
  <w:num w:numId="4">
    <w:abstractNumId w:val="5"/>
  </w:num>
  <w:num w:numId="5">
    <w:abstractNumId w:val="3"/>
  </w:num>
  <w:num w:numId="6">
    <w:abstractNumId w:val="11"/>
  </w:num>
  <w:num w:numId="7">
    <w:abstractNumId w:val="8"/>
  </w:num>
  <w:num w:numId="8">
    <w:abstractNumId w:val="2"/>
  </w:num>
  <w:num w:numId="9">
    <w:abstractNumId w:val="4"/>
  </w:num>
  <w:num w:numId="10">
    <w:abstractNumId w:val="12"/>
  </w:num>
  <w:num w:numId="11">
    <w:abstractNumId w:val="14"/>
  </w:num>
  <w:num w:numId="12">
    <w:abstractNumId w:val="7"/>
  </w:num>
  <w:num w:numId="13">
    <w:abstractNumId w:val="10"/>
  </w:num>
  <w:num w:numId="14">
    <w:abstractNumId w:val="1"/>
  </w:num>
  <w:num w:numId="15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CC"/>
    <w:rsid w:val="00041ECF"/>
    <w:rsid w:val="00047EAC"/>
    <w:rsid w:val="000A1D39"/>
    <w:rsid w:val="000B0DFD"/>
    <w:rsid w:val="000C67F1"/>
    <w:rsid w:val="00127AD5"/>
    <w:rsid w:val="00135A84"/>
    <w:rsid w:val="001C142A"/>
    <w:rsid w:val="001E7535"/>
    <w:rsid w:val="00207CDF"/>
    <w:rsid w:val="00215935"/>
    <w:rsid w:val="002A1645"/>
    <w:rsid w:val="002F1C09"/>
    <w:rsid w:val="00307C45"/>
    <w:rsid w:val="003770B6"/>
    <w:rsid w:val="00392842"/>
    <w:rsid w:val="003C7830"/>
    <w:rsid w:val="003F06A4"/>
    <w:rsid w:val="0040636D"/>
    <w:rsid w:val="004E5F91"/>
    <w:rsid w:val="00507EFC"/>
    <w:rsid w:val="00512CD7"/>
    <w:rsid w:val="00514B9C"/>
    <w:rsid w:val="00534AA8"/>
    <w:rsid w:val="005565CF"/>
    <w:rsid w:val="00577257"/>
    <w:rsid w:val="005E70B0"/>
    <w:rsid w:val="005F3A8F"/>
    <w:rsid w:val="00664BB3"/>
    <w:rsid w:val="006D56F4"/>
    <w:rsid w:val="006F0AC5"/>
    <w:rsid w:val="00727563"/>
    <w:rsid w:val="007618B1"/>
    <w:rsid w:val="00764FC6"/>
    <w:rsid w:val="007A28AC"/>
    <w:rsid w:val="007A3786"/>
    <w:rsid w:val="007E316F"/>
    <w:rsid w:val="008222BC"/>
    <w:rsid w:val="00844E24"/>
    <w:rsid w:val="00854E6E"/>
    <w:rsid w:val="00876DF2"/>
    <w:rsid w:val="008B29C2"/>
    <w:rsid w:val="008C34D8"/>
    <w:rsid w:val="00936631"/>
    <w:rsid w:val="00972565"/>
    <w:rsid w:val="00984B86"/>
    <w:rsid w:val="00987420"/>
    <w:rsid w:val="009B2300"/>
    <w:rsid w:val="009E61F7"/>
    <w:rsid w:val="009F693D"/>
    <w:rsid w:val="00A17C21"/>
    <w:rsid w:val="00A20408"/>
    <w:rsid w:val="00A435AB"/>
    <w:rsid w:val="00A7629A"/>
    <w:rsid w:val="00AB2755"/>
    <w:rsid w:val="00AE06FB"/>
    <w:rsid w:val="00B563CC"/>
    <w:rsid w:val="00B57631"/>
    <w:rsid w:val="00B85444"/>
    <w:rsid w:val="00B91460"/>
    <w:rsid w:val="00BB7291"/>
    <w:rsid w:val="00BC0E0F"/>
    <w:rsid w:val="00BD0A05"/>
    <w:rsid w:val="00BE1D85"/>
    <w:rsid w:val="00BF7325"/>
    <w:rsid w:val="00C014BE"/>
    <w:rsid w:val="00C15E8E"/>
    <w:rsid w:val="00C462BC"/>
    <w:rsid w:val="00D4259C"/>
    <w:rsid w:val="00D50D7C"/>
    <w:rsid w:val="00D57434"/>
    <w:rsid w:val="00D83DC6"/>
    <w:rsid w:val="00D85BB1"/>
    <w:rsid w:val="00D92E12"/>
    <w:rsid w:val="00DA1199"/>
    <w:rsid w:val="00DB0EE0"/>
    <w:rsid w:val="00E06E33"/>
    <w:rsid w:val="00E40230"/>
    <w:rsid w:val="00E65ADA"/>
    <w:rsid w:val="00E86527"/>
    <w:rsid w:val="00E8706B"/>
    <w:rsid w:val="00EE5164"/>
    <w:rsid w:val="00EF3AA2"/>
    <w:rsid w:val="00F13FE8"/>
    <w:rsid w:val="00F55371"/>
    <w:rsid w:val="00F716EB"/>
    <w:rsid w:val="00FF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BACE3"/>
  <w15:chartTrackingRefBased/>
  <w15:docId w15:val="{1105102E-CD50-414A-AAEA-E619438A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F1C0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0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408"/>
  </w:style>
  <w:style w:type="paragraph" w:styleId="Footer">
    <w:name w:val="footer"/>
    <w:basedOn w:val="Normal"/>
    <w:link w:val="FooterChar"/>
    <w:uiPriority w:val="99"/>
    <w:unhideWhenUsed/>
    <w:rsid w:val="00A20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408"/>
  </w:style>
  <w:style w:type="paragraph" w:styleId="ListParagraph">
    <w:name w:val="List Paragraph"/>
    <w:basedOn w:val="Normal"/>
    <w:uiPriority w:val="34"/>
    <w:qFormat/>
    <w:rsid w:val="002F1C09"/>
    <w:pPr>
      <w:ind w:left="720"/>
      <w:contextualSpacing/>
    </w:pPr>
  </w:style>
  <w:style w:type="table" w:styleId="TableGrid">
    <w:name w:val="Table Grid"/>
    <w:basedOn w:val="TableNormal"/>
    <w:uiPriority w:val="39"/>
    <w:rsid w:val="00E06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0B6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BC0E0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G</dc:creator>
  <cp:lastModifiedBy>Biswamitra</cp:lastModifiedBy>
  <cp:revision>4</cp:revision>
  <dcterms:created xsi:type="dcterms:W3CDTF">2021-01-07T11:29:00Z</dcterms:created>
  <dcterms:modified xsi:type="dcterms:W3CDTF">2021-01-09T10:31:00Z</dcterms:modified>
</cp:coreProperties>
</file>